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0237" w:rsidRPr="008D0237" w:rsidRDefault="008D0237">
      <w:pPr>
        <w:rPr>
          <w:rFonts w:ascii="Times New Roman" w:hAnsi="Times New Roman" w:cs="Times New Roman"/>
          <w:b/>
          <w:sz w:val="24"/>
        </w:rPr>
      </w:pPr>
      <w:r w:rsidRPr="008D0237">
        <w:rPr>
          <w:rFonts w:ascii="Times New Roman" w:hAnsi="Times New Roman" w:cs="Times New Roman"/>
          <w:b/>
          <w:sz w:val="24"/>
        </w:rPr>
        <w:t xml:space="preserve">Post-Hoc analysis for Fatty infiltration by Otsu </w:t>
      </w:r>
      <w:proofErr w:type="spellStart"/>
      <w:r w:rsidRPr="008D0237">
        <w:rPr>
          <w:rFonts w:ascii="Times New Roman" w:hAnsi="Times New Roman" w:cs="Times New Roman"/>
          <w:b/>
          <w:sz w:val="24"/>
        </w:rPr>
        <w:t>Thresholding</w:t>
      </w:r>
      <w:proofErr w:type="spellEnd"/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8"/>
        <w:gridCol w:w="915"/>
        <w:gridCol w:w="425"/>
        <w:gridCol w:w="1277"/>
        <w:gridCol w:w="710"/>
        <w:gridCol w:w="923"/>
        <w:gridCol w:w="22"/>
        <w:gridCol w:w="901"/>
        <w:gridCol w:w="44"/>
        <w:gridCol w:w="923"/>
        <w:gridCol w:w="22"/>
        <w:gridCol w:w="945"/>
        <w:gridCol w:w="704"/>
        <w:gridCol w:w="241"/>
        <w:gridCol w:w="463"/>
        <w:gridCol w:w="482"/>
        <w:gridCol w:w="222"/>
        <w:gridCol w:w="704"/>
        <w:gridCol w:w="19"/>
        <w:gridCol w:w="685"/>
        <w:gridCol w:w="260"/>
        <w:gridCol w:w="444"/>
        <w:gridCol w:w="501"/>
        <w:gridCol w:w="203"/>
        <w:gridCol w:w="734"/>
      </w:tblGrid>
      <w:tr w:rsidR="00556BD5" w:rsidRPr="008D0237" w:rsidTr="00556BD5">
        <w:trPr>
          <w:trHeight w:val="330"/>
        </w:trPr>
        <w:tc>
          <w:tcPr>
            <w:tcW w:w="673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</w:t>
            </w:r>
            <w:r w:rsidR="008D0237"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riable</w:t>
            </w:r>
          </w:p>
        </w:tc>
        <w:tc>
          <w:tcPr>
            <w:tcW w:w="62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tty_infiltration</w:t>
            </w:r>
            <w:proofErr w:type="spellEnd"/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_</w:t>
            </w:r>
          </w:p>
        </w:tc>
        <w:tc>
          <w:tcPr>
            <w:tcW w:w="259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*</w:t>
            </w:r>
          </w:p>
        </w:tc>
        <w:tc>
          <w:tcPr>
            <w:tcW w:w="3447" w:type="pct"/>
            <w:gridSpan w:val="20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ferroni</w:t>
            </w:r>
            <w:proofErr w:type="spellEnd"/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Post-Hoc analysis</w:t>
            </w:r>
          </w:p>
        </w:tc>
      </w:tr>
      <w:tr w:rsidR="00556BD5" w:rsidRPr="008D0237" w:rsidTr="00556BD5">
        <w:trPr>
          <w:trHeight w:val="495"/>
        </w:trPr>
        <w:tc>
          <w:tcPr>
            <w:tcW w:w="673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259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0 vs Grade 1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0 vs Grade 2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0 vs Grade 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0 vs Grade 4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1</w:t>
            </w:r>
            <w:r w:rsidR="00556BD5" w:rsidRPr="00556B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vs Grade 2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1</w:t>
            </w:r>
            <w:r w:rsidR="00556BD5" w:rsidRPr="00556B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vs Grade 3</w:t>
            </w:r>
          </w:p>
        </w:tc>
        <w:tc>
          <w:tcPr>
            <w:tcW w:w="34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1</w:t>
            </w:r>
            <w:r w:rsidR="00556BD5" w:rsidRPr="00556B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vs Grade 4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2</w:t>
            </w:r>
            <w:r w:rsidR="00556BD5" w:rsidRPr="00556B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vs Grade 3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2</w:t>
            </w:r>
            <w:r w:rsidR="00556BD5" w:rsidRPr="00556B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vs Grade 4</w:t>
            </w:r>
          </w:p>
        </w:tc>
        <w:tc>
          <w:tcPr>
            <w:tcW w:w="34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D0237" w:rsidRPr="008D0237" w:rsidRDefault="008D0237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Grade 3</w:t>
            </w:r>
            <w:r w:rsidR="00556BD5" w:rsidRPr="00556BD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 xml:space="preserve"> </w:t>
            </w:r>
            <w:r w:rsidRPr="008D023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8"/>
              </w:rPr>
              <w:t>vs Grade 4</w:t>
            </w:r>
          </w:p>
        </w:tc>
      </w:tr>
      <w:tr w:rsidR="00556BD5" w:rsidRPr="008D0237" w:rsidTr="00556BD5">
        <w:trPr>
          <w:trHeight w:val="330"/>
        </w:trPr>
        <w:tc>
          <w:tcPr>
            <w:tcW w:w="33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outallier</w:t>
            </w:r>
            <w:proofErr w:type="spellEnd"/>
          </w:p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de 0</w:t>
            </w: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466" w:type="pct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 ± 0.14</w:t>
            </w:r>
          </w:p>
        </w:tc>
        <w:tc>
          <w:tcPr>
            <w:tcW w:w="259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33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556BD5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0.0170</w:t>
            </w:r>
          </w:p>
        </w:tc>
        <w:tc>
          <w:tcPr>
            <w:tcW w:w="33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6BD5" w:rsidRPr="00556BD5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353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556BD5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353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6BD5" w:rsidRPr="00556BD5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25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25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25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25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25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257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  <w:tc>
          <w:tcPr>
            <w:tcW w:w="268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8"/>
              </w:rPr>
              <w:t>&lt;.0001</w:t>
            </w:r>
          </w:p>
        </w:tc>
      </w:tr>
      <w:tr w:rsidR="00556BD5" w:rsidRPr="008D0237" w:rsidTr="00556BD5">
        <w:trPr>
          <w:trHeight w:val="330"/>
        </w:trPr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de 1</w:t>
            </w: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8 ± 7.21</w:t>
            </w:r>
          </w:p>
        </w:tc>
        <w:tc>
          <w:tcPr>
            <w:tcW w:w="259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6BD5" w:rsidRPr="008D0237" w:rsidTr="00556BD5">
        <w:trPr>
          <w:trHeight w:val="330"/>
        </w:trPr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de 2</w:t>
            </w: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10 ± 10.57</w:t>
            </w:r>
          </w:p>
        </w:tc>
        <w:tc>
          <w:tcPr>
            <w:tcW w:w="259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6BD5" w:rsidRPr="008D0237" w:rsidTr="00556BD5">
        <w:trPr>
          <w:trHeight w:val="330"/>
        </w:trPr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de 3</w:t>
            </w: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.86 ± 10.41</w:t>
            </w:r>
          </w:p>
        </w:tc>
        <w:tc>
          <w:tcPr>
            <w:tcW w:w="259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3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6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56BD5" w:rsidRPr="008D0237" w:rsidTr="00556BD5">
        <w:trPr>
          <w:trHeight w:val="345"/>
        </w:trPr>
        <w:tc>
          <w:tcPr>
            <w:tcW w:w="33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rade 4</w:t>
            </w: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2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.79 ± 10.87</w:t>
            </w:r>
          </w:p>
        </w:tc>
        <w:tc>
          <w:tcPr>
            <w:tcW w:w="259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3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7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3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7" w:type="pct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8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6BD5" w:rsidRPr="008D0237" w:rsidRDefault="00556BD5" w:rsidP="00556B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56BD5" w:rsidRDefault="00556BD5" w:rsidP="00556BD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proofErr w:type="gramStart"/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Note :</w:t>
      </w:r>
      <w:proofErr w:type="gramEnd"/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</w:t>
      </w:r>
      <w:r w:rsidRPr="00556BD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The different alphabet letters have significant differences through the </w:t>
      </w:r>
      <w:proofErr w:type="spellStart"/>
      <w:r w:rsidRPr="00556BD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Bonferroni</w:t>
      </w:r>
      <w:proofErr w:type="spellEnd"/>
      <w:r w:rsidRPr="00556BD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post-hoc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analysis</w:t>
      </w:r>
      <w:r w:rsidRPr="00556BD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.</w:t>
      </w:r>
    </w:p>
    <w:p w:rsidR="00556BD5" w:rsidRPr="00556BD5" w:rsidRDefault="00556BD5" w:rsidP="00556BD5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556BD5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*one-way ANOVA </w:t>
      </w:r>
    </w:p>
    <w:p w:rsidR="008D0237" w:rsidRPr="00556BD5" w:rsidRDefault="00556BD5" w:rsidP="00556BD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D </w:t>
      </w:r>
      <w:r>
        <w:rPr>
          <w:rFonts w:ascii="Times" w:eastAsia="맑은 고딕" w:hAnsi="Times"/>
          <w:color w:val="000000"/>
          <w:sz w:val="24"/>
        </w:rPr>
        <w:t>=</w:t>
      </w:r>
      <w:r>
        <w:rPr>
          <w:rFonts w:ascii="Times New Roman" w:hAnsi="Times New Roman" w:cs="Times New Roman"/>
        </w:rPr>
        <w:t xml:space="preserve"> standard deviation</w:t>
      </w:r>
      <w:bookmarkStart w:id="0" w:name="_GoBack"/>
      <w:bookmarkEnd w:id="0"/>
    </w:p>
    <w:sectPr w:rsidR="008D0237" w:rsidRPr="00556BD5" w:rsidSect="008D023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237"/>
    <w:rsid w:val="00556BD5"/>
    <w:rsid w:val="008D0237"/>
    <w:rsid w:val="00BD4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E3E08"/>
  <w15:chartTrackingRefBased/>
  <w15:docId w15:val="{C84CC23E-0CB0-41F6-B5F4-EAD18A520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0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4-13T02:57:00Z</dcterms:created>
  <dcterms:modified xsi:type="dcterms:W3CDTF">2021-04-13T03:17:00Z</dcterms:modified>
</cp:coreProperties>
</file>